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0" w:type="auto"/>
        <w:tblLook w:val="0680" w:firstRow="0" w:lastRow="0" w:firstColumn="1" w:lastColumn="0" w:noHBand="1" w:noVBand="1"/>
      </w:tblPr>
      <w:tblGrid>
        <w:gridCol w:w="9016"/>
      </w:tblGrid>
      <w:tr w:rsidR="007E0D9A" w:rsidRPr="00ED5506" w14:paraId="4C254AAE" w14:textId="77777777" w:rsidTr="0051309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2E3118E" w14:textId="4C82C1DF" w:rsidR="007E0D9A" w:rsidRPr="00DF6B69" w:rsidRDefault="007E0D9A" w:rsidP="00513095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F6B69">
              <w:rPr>
                <w:rFonts w:ascii="Times New Roman" w:hAnsi="Times New Roman" w:cs="Times New Roman"/>
                <w:b w:val="0"/>
                <w:bCs w:val="0"/>
              </w:rPr>
              <w:t>Effects of new technologies on th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basic psychological</w:t>
            </w:r>
            <w:r w:rsidRPr="00DF6B69">
              <w:rPr>
                <w:rFonts w:ascii="Times New Roman" w:hAnsi="Times New Roman" w:cs="Times New Roman"/>
                <w:b w:val="0"/>
                <w:bCs w:val="0"/>
              </w:rPr>
              <w:t xml:space="preserve"> ne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s </w:t>
            </w:r>
            <w:r w:rsidRPr="00DF6B69">
              <w:rPr>
                <w:rFonts w:ascii="Times New Roman" w:hAnsi="Times New Roman" w:cs="Times New Roman"/>
                <w:b w:val="0"/>
                <w:bCs w:val="0"/>
              </w:rPr>
              <w:t xml:space="preserve">in life based on the TENS-Life scale </w:t>
            </w:r>
            <w:r w:rsidR="005915C4">
              <w:rPr>
                <w:rFonts w:ascii="Times New Roman" w:hAnsi="Times New Roman" w:cs="Times New Roman"/>
                <w:b w:val="0"/>
                <w:bCs w:val="0"/>
              </w:rPr>
              <w:t>[1</w:t>
            </w:r>
            <w:r w:rsidR="00EF004A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5915C4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</w:tr>
      <w:tr w:rsidR="007E0D9A" w:rsidRPr="00ED5506" w14:paraId="4497EAEC" w14:textId="77777777" w:rsidTr="0051309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DAEC3BC" w14:textId="77777777" w:rsidR="007E0D9A" w:rsidRPr="008C76C1" w:rsidRDefault="007E0D9A" w:rsidP="0051309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utonomy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frustration</w:t>
            </w:r>
          </w:p>
        </w:tc>
      </w:tr>
      <w:tr w:rsidR="007E0D9A" w:rsidRPr="00ED5506" w14:paraId="3E0D203D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31C4198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 xml:space="preserve">I spend more time on the new technologies than I feel I should. </w:t>
            </w:r>
          </w:p>
        </w:tc>
      </w:tr>
      <w:tr w:rsidR="007E0D9A" w:rsidRPr="00ED5506" w14:paraId="7BC3B92A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89A8A98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The new technologies end up making me do things I don’t want to do.</w:t>
            </w:r>
          </w:p>
        </w:tc>
      </w:tr>
      <w:tr w:rsidR="007E0D9A" w:rsidRPr="00ED5506" w14:paraId="006D2D3D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EA37932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 xml:space="preserve">The new technologies intrude in my life. </w:t>
            </w:r>
          </w:p>
        </w:tc>
      </w:tr>
      <w:tr w:rsidR="007E0D9A" w:rsidRPr="00ED5506" w14:paraId="49E6BA43" w14:textId="77777777" w:rsidTr="0051309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76D27DE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19F5E05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ompetenc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rustration</w:t>
            </w:r>
          </w:p>
        </w:tc>
      </w:tr>
      <w:tr w:rsidR="007E0D9A" w:rsidRPr="00ED5506" w14:paraId="7A0A47A6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3846B04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 xml:space="preserve">Using the new technologies has made me feel insecure about my abilities. </w:t>
            </w:r>
          </w:p>
        </w:tc>
      </w:tr>
      <w:tr w:rsidR="007E0D9A" w:rsidRPr="00ED5506" w14:paraId="7896CC49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76BAB47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 xml:space="preserve">Using the new technologies has made me feel less capable in my life. </w:t>
            </w:r>
          </w:p>
        </w:tc>
      </w:tr>
      <w:tr w:rsidR="007E0D9A" w:rsidRPr="00ED5506" w14:paraId="3389147A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C27F259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 xml:space="preserve">Using the new technologies has lowered my confidence. </w:t>
            </w:r>
          </w:p>
        </w:tc>
      </w:tr>
      <w:tr w:rsidR="007E0D9A" w:rsidRPr="00ED5506" w14:paraId="1BE94F0D" w14:textId="77777777" w:rsidTr="00513095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CE3657D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2AB925BB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gramStart"/>
            <w:r w:rsidRPr="008C76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latedness</w:t>
            </w:r>
            <w:proofErr w:type="gramEnd"/>
            <w:r w:rsidRPr="008C76C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rustration</w:t>
            </w:r>
          </w:p>
        </w:tc>
      </w:tr>
      <w:tr w:rsidR="007E0D9A" w:rsidRPr="00ED5506" w14:paraId="3A0DA2DA" w14:textId="77777777" w:rsidTr="0051309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608A7093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Using the new technologies has helped me feel a greater sense of belonging to a larger community.</w:t>
            </w:r>
          </w:p>
        </w:tc>
      </w:tr>
      <w:tr w:rsidR="007E0D9A" w:rsidRPr="00ED5506" w14:paraId="3C9B90DC" w14:textId="77777777" w:rsidTr="00513095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382D4ACE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Using the new technologies has helped me feel close and connected with other people who are important to me.</w:t>
            </w:r>
          </w:p>
        </w:tc>
      </w:tr>
      <w:tr w:rsidR="007E0D9A" w:rsidRPr="00ED5506" w14:paraId="273D8808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37112176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Because of these new technologies, I feel closer to some others.</w:t>
            </w:r>
          </w:p>
        </w:tc>
      </w:tr>
      <w:tr w:rsidR="007E0D9A" w:rsidRPr="00ED5506" w14:paraId="4142F66C" w14:textId="77777777" w:rsidTr="0051309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E985E6A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366AFB99" w14:textId="73ACFA55" w:rsidR="007E0D9A" w:rsidRPr="00DF6B69" w:rsidRDefault="005915C4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71E9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In-group identification as a new technology user based on </w:t>
            </w:r>
            <w:r w:rsidRPr="00993A1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he hierarchical model of in-group identification [5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3</w:t>
            </w:r>
            <w:r w:rsidRPr="00993A1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]</w:t>
            </w:r>
          </w:p>
        </w:tc>
      </w:tr>
      <w:tr w:rsidR="007E0D9A" w:rsidRPr="00ED5506" w14:paraId="79E9C3AB" w14:textId="77777777" w:rsidTr="0051309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40F45EE8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I am glad to be a user of new technologies</w:t>
            </w:r>
          </w:p>
        </w:tc>
      </w:tr>
      <w:tr w:rsidR="007E0D9A" w:rsidRPr="00ED5506" w14:paraId="7CA4F0DE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18046BB6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I think that users of new technologies have a lot to be proud of.</w:t>
            </w:r>
          </w:p>
        </w:tc>
      </w:tr>
      <w:tr w:rsidR="007E0D9A" w:rsidRPr="00ED5506" w14:paraId="09B0D8F2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5EB966FD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It is pleasant to be a user of new technologies.</w:t>
            </w:r>
          </w:p>
        </w:tc>
      </w:tr>
      <w:tr w:rsidR="007E0D9A" w:rsidRPr="00ED5506" w14:paraId="152BB221" w14:textId="77777777" w:rsidTr="0051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vAlign w:val="center"/>
          </w:tcPr>
          <w:p w14:paraId="607F7801" w14:textId="77777777" w:rsidR="007E0D9A" w:rsidRPr="008C76C1" w:rsidRDefault="007E0D9A" w:rsidP="0051309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C76C1">
              <w:rPr>
                <w:rFonts w:ascii="Times New Roman" w:hAnsi="Times New Roman" w:cs="Times New Roman"/>
                <w:b w:val="0"/>
                <w:bCs w:val="0"/>
              </w:rPr>
              <w:t>Being a user of new technologies gives me a good feeling.</w:t>
            </w:r>
          </w:p>
        </w:tc>
      </w:tr>
    </w:tbl>
    <w:p w14:paraId="07D0EB92" w14:textId="77777777" w:rsidR="007E0D9A" w:rsidRDefault="007E0D9A"/>
    <w:sectPr w:rsidR="007E0D9A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522A4" w14:textId="77777777" w:rsidR="007E0D9A" w:rsidRDefault="007E0D9A" w:rsidP="007E0D9A">
      <w:pPr>
        <w:spacing w:after="0" w:line="240" w:lineRule="auto"/>
      </w:pPr>
      <w:r>
        <w:separator/>
      </w:r>
    </w:p>
  </w:endnote>
  <w:endnote w:type="continuationSeparator" w:id="0">
    <w:p w14:paraId="30AFB098" w14:textId="77777777" w:rsidR="007E0D9A" w:rsidRDefault="007E0D9A" w:rsidP="007E0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82CFC" w14:textId="77777777" w:rsidR="007E0D9A" w:rsidRDefault="007E0D9A" w:rsidP="007E0D9A">
      <w:pPr>
        <w:spacing w:after="0" w:line="240" w:lineRule="auto"/>
      </w:pPr>
      <w:r>
        <w:separator/>
      </w:r>
    </w:p>
  </w:footnote>
  <w:footnote w:type="continuationSeparator" w:id="0">
    <w:p w14:paraId="0DB6AF98" w14:textId="77777777" w:rsidR="007E0D9A" w:rsidRDefault="007E0D9A" w:rsidP="007E0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7402F" w14:textId="412CD47E" w:rsidR="007E0D9A" w:rsidRDefault="007E0D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46BD2" w14:textId="4FEAE590" w:rsidR="007E0D9A" w:rsidRDefault="007E0D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38ACD" w14:textId="026CBADE" w:rsidR="007E0D9A" w:rsidRDefault="007E0D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D9A"/>
    <w:rsid w:val="005644D0"/>
    <w:rsid w:val="005915C4"/>
    <w:rsid w:val="007A6994"/>
    <w:rsid w:val="007E0D9A"/>
    <w:rsid w:val="00C71B0B"/>
    <w:rsid w:val="00DF1E47"/>
    <w:rsid w:val="00EF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E6610"/>
  <w15:chartTrackingRefBased/>
  <w15:docId w15:val="{77CFDAA9-5BBB-4D5B-B96A-3670D40D8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D9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7E0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7E0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D9A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7E0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D9A"/>
    <w:pPr>
      <w:ind w:left="720"/>
      <w:contextualSpacing/>
    </w:pPr>
    <w:rPr>
      <w:lang w:val="fi-FI"/>
    </w:rPr>
  </w:style>
  <w:style w:type="character" w:styleId="IntenseEmphasis">
    <w:name w:val="Intense Emphasis"/>
    <w:basedOn w:val="DefaultParagraphFont"/>
    <w:uiPriority w:val="21"/>
    <w:qFormat/>
    <w:rsid w:val="007E0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D9A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E0D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0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D9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F1E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1E4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a Heiskari (TAU)</dc:creator>
  <cp:keywords/>
  <dc:description/>
  <cp:lastModifiedBy>Moona Heiskari (TAU)</cp:lastModifiedBy>
  <cp:revision>5</cp:revision>
  <dcterms:created xsi:type="dcterms:W3CDTF">2026-02-23T18:50:00Z</dcterms:created>
  <dcterms:modified xsi:type="dcterms:W3CDTF">2026-03-27T14:53:00Z</dcterms:modified>
</cp:coreProperties>
</file>